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textAlignment w:val="baseline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  <w:t xml:space="preserve">The gender difference and mortality-to-incidence ratio </w:t>
      </w:r>
      <w:r>
        <w:rPr>
          <w:b/>
          <w:color w:val="000000"/>
          <w:kern w:val="0"/>
        </w:rPr>
        <w:t xml:space="preserve">relate to </w:t>
      </w:r>
      <w:r>
        <w:rPr>
          <w:b/>
          <w:color w:val="000000"/>
          <w:kern w:val="0"/>
        </w:rPr>
        <w:t>health care disparities in bladder cancer: National estimates from 33 countries</w:t>
      </w:r>
    </w:p>
    <w:p>
      <w:pPr>
        <w:pStyle w:val="Normal"/>
        <w:widowControl/>
        <w:spacing w:lineRule="auto" w:line="480" w:before="280" w:after="280"/>
        <w:jc w:val="both"/>
        <w:rPr>
          <w:rFonts w:eastAsia="Arial Unicode MS"/>
          <w:color w:val="000000"/>
        </w:rPr>
      </w:pPr>
      <w:r>
        <w:rPr>
          <w:color w:val="000000"/>
          <w:kern w:val="0"/>
        </w:rPr>
        <w:t>Shao-Chuan Wang, Wen-Wei Sung, Yu-Lin Kao, Tzuo-Yi Hsieh, Wen-Jung Chen</w:t>
      </w:r>
      <w:r>
        <w:rPr>
          <w:color w:val="000000"/>
          <w:shd w:fill="FFFFFF" w:val="clear"/>
          <w:vertAlign w:val="superscript"/>
        </w:rPr>
        <w:t>1,2,3</w:t>
      </w:r>
      <w:r>
        <w:rPr>
          <w:color w:val="000000"/>
          <w:kern w:val="0"/>
        </w:rPr>
        <w:t xml:space="preserve">, </w:t>
      </w:r>
      <w:r>
        <w:rPr>
          <w:color w:val="000000"/>
          <w:shd w:fill="FFFFFF" w:val="clear"/>
        </w:rPr>
        <w:t>Sung-Lang Chen</w:t>
      </w:r>
      <w:r>
        <w:rPr>
          <w:color w:val="000000"/>
          <w:kern w:val="0"/>
        </w:rPr>
        <w:t>, Horng-Rong Chang</w:t>
      </w:r>
    </w:p>
    <w:p>
      <w:pPr>
        <w:pStyle w:val="Normal"/>
        <w:spacing w:lineRule="auto" w:line="480" w:before="280" w:after="280"/>
        <w:jc w:val="both"/>
        <w:rPr>
          <w:b/>
          <w:b/>
          <w:color w:val="000000"/>
        </w:rPr>
      </w:pPr>
      <w:r>
        <w:rPr>
          <w:b/>
          <w:color w:val="000000"/>
        </w:rPr>
        <w:t>Supplementary Figure</w:t>
      </w:r>
      <w:r>
        <w:rPr>
          <w:b/>
          <w:color w:val="000000"/>
        </w:rPr>
        <w:t>s</w:t>
      </w:r>
    </w:p>
    <w:p>
      <w:pPr>
        <w:pStyle w:val="Normal"/>
        <w:spacing w:lineRule="auto" w:line="480" w:before="280" w:after="280"/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731510" cy="338201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</w:rPr>
        <w:t>Supplementary Figure 1. Countries with good world health organization ranking have a high crude rate of incidence in (A) both genders, (B) female, and (C) male, as well as a high crude rate of mortality in (D) both genders, (E) female, and (F) male.</w:t>
      </w:r>
      <w:r>
        <w:rPr>
          <w:color w:val="000000"/>
        </w:rPr>
        <w:t xml:space="preserve"> </w:t>
      </w:r>
      <w:r>
        <w:rPr>
          <w:color w:val="000000"/>
        </w:rPr>
        <w:t>Crude rates were defined as the rates per 100,000.</w:t>
      </w:r>
    </w:p>
    <w:p>
      <w:pPr>
        <w:sectPr>
          <w:type w:val="nextPage"/>
          <w:pgSz w:w="11906" w:h="16838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 w:before="280" w:after="280"/>
        <w:jc w:val="both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731510" cy="339471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</w:rPr>
        <w:t>Supplementary Figure 2. Countries with high total expenditure on health/GDP have a high crude rate of incidence in (A) both genders, (B) female, and (C) male, as well as a high crude rate of mortality in (D) both genders, (E) female, and (F) male.</w:t>
      </w:r>
      <w:r>
        <w:rPr>
          <w:color w:val="000000"/>
        </w:rPr>
        <w:t xml:space="preserve"> </w:t>
      </w:r>
      <w:r>
        <w:rPr>
          <w:color w:val="000000"/>
        </w:rPr>
        <w:t>Crude rates were defined as the rates per 100,000.</w:t>
      </w:r>
    </w:p>
    <w:p>
      <w:pPr>
        <w:pStyle w:val="Normal"/>
        <w:rPr/>
      </w:pPr>
      <w:r>
        <w:rPr/>
        <w:t xml:space="preserve">Supplementary </w:t>
      </w:r>
      <w:r>
        <w:rPr/>
        <w:t xml:space="preserve">Table </w:t>
      </w:r>
      <w:r>
        <w:rPr/>
        <w:t>1</w:t>
      </w:r>
      <w:r>
        <w:rPr/>
        <w:t xml:space="preserve">. </w:t>
      </w:r>
      <w:r>
        <w:rPr>
          <w:color w:val="000000"/>
          <w:kern w:val="0"/>
        </w:rPr>
        <w:t>Summary of bladder cancer number of incidence, and mortality of 33 countrie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5319395" cy="734060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9395" cy="7340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7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3214"/>
                              <w:gridCol w:w="845"/>
                              <w:gridCol w:w="900"/>
                              <w:gridCol w:w="716"/>
                              <w:gridCol w:w="378"/>
                              <w:gridCol w:w="716"/>
                              <w:gridCol w:w="900"/>
                              <w:gridCol w:w="708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Incidence, number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24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Mortality,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rance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7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892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83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7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20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5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Italy 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8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8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10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74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4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98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54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Spain 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89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05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584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07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905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ustria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59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34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25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486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59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2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Japan 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42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87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55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30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62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6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Norway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78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57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21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3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02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3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Portugal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876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37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39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85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96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5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Netherlands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99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750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49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53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96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85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nited Kingdom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78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32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46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3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40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9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Switzerland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1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11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04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48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53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2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Belgium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50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868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82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989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55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73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Colombia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52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27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925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0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74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2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Sweden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50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74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76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8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99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48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Germany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8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0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49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56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0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861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5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Israel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1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81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33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0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77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2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Canada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86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14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72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2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38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8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Finland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93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24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869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76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71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ustralia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89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815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74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82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94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78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Denmark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8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470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11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58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83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nited States of America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8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39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540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99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68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69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Cuba  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93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76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17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713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70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Thailand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537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16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21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88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12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97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Czech Republic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62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88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74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74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32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Poland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6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848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13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76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93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58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Korea, Republic of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97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792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05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30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75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95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Egypt 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23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21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02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8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993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8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Belarus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79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07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872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87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9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1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rgentina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546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845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01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46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44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1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Ukraine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6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933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31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6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27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3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Bulgaria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62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380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82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558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115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4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Brazil            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924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877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47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21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16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8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Russian Federation    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853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062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791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843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451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39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32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South African Republic          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695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457 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238 </w:t>
                                  </w:r>
                                </w:p>
                              </w:tc>
                              <w:tc>
                                <w:tcPr>
                                  <w:tcW w:w="37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82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212 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470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85pt;height:578pt;mso-wrap-distance-left:0pt;mso-wrap-distance-right:9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8377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3214"/>
                        <w:gridCol w:w="845"/>
                        <w:gridCol w:w="900"/>
                        <w:gridCol w:w="716"/>
                        <w:gridCol w:w="378"/>
                        <w:gridCol w:w="716"/>
                        <w:gridCol w:w="900"/>
                        <w:gridCol w:w="708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246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Incidence, number</w:t>
                            </w:r>
                          </w:p>
                        </w:tc>
                        <w:tc>
                          <w:tcPr>
                            <w:tcW w:w="3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2324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Mortality, number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</w:rPr>
                              <w:t>Mal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rance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75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892 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83 </w:t>
                            </w:r>
                          </w:p>
                        </w:tc>
                        <w:tc>
                          <w:tcPr>
                            <w:tcW w:w="37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74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20 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54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Italy 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8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84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10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74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45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98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547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Spain 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89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05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584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07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905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02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ustria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59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34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25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486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59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27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Japan 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42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87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55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30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62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68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Norway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78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57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21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34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02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32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Portugal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876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37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39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854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96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58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Netherlands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99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750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49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53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96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857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nited Kingdom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78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32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46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35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40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95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Switzerland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15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11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04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48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53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28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Belgium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50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868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82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989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55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734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Colombia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52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27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925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0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74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27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Sweden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50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74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76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85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99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486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Germany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8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05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49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56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04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861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543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Israel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14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81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33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04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77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27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Canada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86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14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72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2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38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83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Finland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93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24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869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76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71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05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ustralia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89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815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74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82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94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788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Denmark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8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470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11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58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83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75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nited States of America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8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39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540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99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68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69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99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Cuba  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93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76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17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713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70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43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Thailand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537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16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21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88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12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976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Czech Republic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62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88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74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74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32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09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Poland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6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848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13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76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93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583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Korea, Republic of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97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792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05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30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75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955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Egypt 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23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21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02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8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993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88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Belarus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79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07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872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87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9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18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rgentina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546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845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01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46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44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102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Ukraine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64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933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31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6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27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34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Bulgaria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62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380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82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558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15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443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Brazil            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924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877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47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21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16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805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Russian Federation    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853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062 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791 </w:t>
                            </w:r>
                          </w:p>
                        </w:tc>
                        <w:tc>
                          <w:tcPr>
                            <w:tcW w:w="3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843 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451 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392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32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South African Republic          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695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457 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</w:rPr>
                              <w:t xml:space="preserve">238 </w:t>
                            </w:r>
                          </w:p>
                        </w:tc>
                        <w:tc>
                          <w:tcPr>
                            <w:tcW w:w="37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82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212 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470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280" w:after="28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2">
    <w:name w:val="預設段落字型"/>
    <w:qFormat/>
    <w:rPr/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Highlight">
    <w:name w:val="highlight"/>
    <w:basedOn w:val="Style12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kern w:val="2"/>
      <w:sz w:val="24"/>
      <w:szCs w:val="24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8">
    <w:name w:val="註解主旨 字元"/>
    <w:qFormat/>
    <w:rPr>
      <w:b/>
      <w:bCs/>
      <w:kern w:val="2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文字"/>
    <w:basedOn w:val="Normal"/>
    <w:qFormat/>
    <w:pPr/>
    <w:rPr/>
  </w:style>
  <w:style w:type="paragraph" w:styleId="Style20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1">
    <w:name w:val="註解主旨"/>
    <w:basedOn w:val="Style19"/>
    <w:next w:val="Style19"/>
    <w:qFormat/>
    <w:pPr/>
    <w:rPr>
      <w:b/>
      <w:bCs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11">
    <w:name w:val="修訂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2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07:06:00Z</dcterms:created>
  <dc:creator>X</dc:creator>
  <dc:description/>
  <dc:language>en-US</dc:language>
  <cp:lastModifiedBy>Intel</cp:lastModifiedBy>
  <cp:lastPrinted>2017-01-21T20:37:00Z</cp:lastPrinted>
  <dcterms:modified xsi:type="dcterms:W3CDTF">2017-04-25T07:06:00Z</dcterms:modified>
  <cp:revision>2</cp:revision>
  <dc:subject/>
  <dc:title>Early Assessment of Colorectal Cancer by Quantifying Circulating Tumor Cells in Peripheral Blo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